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509" w:rsidRDefault="005B327E">
      <w:r>
        <w:t xml:space="preserve">Supplemental Material: </w:t>
      </w:r>
      <w:bookmarkStart w:id="0" w:name="_GoBack"/>
      <w:bookmarkEnd w:id="0"/>
      <w:r>
        <w:t xml:space="preserve">Indications for </w:t>
      </w:r>
      <w:r w:rsidR="005E52F1">
        <w:t xml:space="preserve">Rapid </w:t>
      </w:r>
      <w:r w:rsidR="005E52F1" w:rsidRPr="005E52F1">
        <w:t>Whole Genome Sequencing</w:t>
      </w:r>
      <w:r>
        <w:t xml:space="preserve"> (rWGS)</w:t>
      </w:r>
      <w:r w:rsidR="005E52F1" w:rsidRPr="005E52F1">
        <w:t xml:space="preserve"> for Diagnosis of Genetic Disorders</w:t>
      </w:r>
    </w:p>
    <w:p w:rsidR="005B327E" w:rsidRDefault="005B327E">
      <w:r>
        <w:t xml:space="preserve">From: </w:t>
      </w:r>
      <w:hyperlink r:id="rId5" w:history="1">
        <w:r>
          <w:rPr>
            <w:rStyle w:val="Hyperlink"/>
          </w:rPr>
          <w:t>https://www.blueshieldca.com/bsca/bsc/public/common/PortalComponents/provider/StreamDocumentServlet?fileName=PRV_WholeExome_Sequen.pdf</w:t>
        </w:r>
      </w:hyperlink>
    </w:p>
    <w:p w:rsidR="005E52F1" w:rsidRDefault="005E52F1">
      <w:r w:rsidRPr="005E52F1">
        <w:t>rWGS, with trio testing when</w:t>
      </w:r>
      <w:r>
        <w:t xml:space="preserve"> </w:t>
      </w:r>
      <w:r w:rsidRPr="005E52F1">
        <w:t xml:space="preserve">possible, may be considered medically </w:t>
      </w:r>
      <w:r>
        <w:t>necessary for the evaluation of c</w:t>
      </w:r>
      <w:r w:rsidRPr="005E52F1">
        <w:t>ritically ill infants or children less than 18 years of age in neonatal or pediatric intensive care</w:t>
      </w:r>
      <w:r>
        <w:t xml:space="preserve"> </w:t>
      </w:r>
      <w:r w:rsidRPr="005E52F1">
        <w:t xml:space="preserve">with illness of unknown etiology when both of </w:t>
      </w:r>
      <w:r>
        <w:t>the following criteria are met:</w:t>
      </w:r>
    </w:p>
    <w:p w:rsidR="005E52F1" w:rsidRDefault="005E52F1">
      <w:r w:rsidRPr="005E52F1">
        <w:t xml:space="preserve">•  At least one of </w:t>
      </w:r>
      <w:r>
        <w:t xml:space="preserve">the following criteria is met: </w:t>
      </w:r>
    </w:p>
    <w:p w:rsidR="005E52F1" w:rsidRDefault="005E52F1" w:rsidP="005E52F1">
      <w:pPr>
        <w:pStyle w:val="ListParagraph"/>
        <w:numPr>
          <w:ilvl w:val="0"/>
          <w:numId w:val="1"/>
        </w:numPr>
      </w:pPr>
      <w:r>
        <w:t>Multiple congenital anomalies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 w:rsidRPr="005E52F1">
        <w:t>Specific malformations highly suggestive of a genetic etiology, including but not</w:t>
      </w:r>
      <w:r w:rsidRPr="005E52F1">
        <w:cr/>
        <w:t>l</w:t>
      </w:r>
      <w:r>
        <w:t>imited to any of the following: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proofErr w:type="spellStart"/>
      <w:r>
        <w:t>Choanal</w:t>
      </w:r>
      <w:proofErr w:type="spellEnd"/>
      <w:r>
        <w:t xml:space="preserve"> atresia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proofErr w:type="spellStart"/>
      <w:r>
        <w:t>Coloboma</w:t>
      </w:r>
      <w:proofErr w:type="spellEnd"/>
    </w:p>
    <w:p w:rsidR="005E52F1" w:rsidRDefault="005E52F1" w:rsidP="005E52F1">
      <w:pPr>
        <w:pStyle w:val="ListParagraph"/>
        <w:numPr>
          <w:ilvl w:val="2"/>
          <w:numId w:val="1"/>
        </w:numPr>
      </w:pPr>
      <w:proofErr w:type="spellStart"/>
      <w:r>
        <w:t>Hirschsprung</w:t>
      </w:r>
      <w:proofErr w:type="spellEnd"/>
      <w:r>
        <w:t xml:space="preserve"> disease 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>
        <w:t>Meconium ileus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 w:rsidRPr="005E52F1">
        <w:t>An abnormal laboratory test suggests a genetic disease or complex metabolic</w:t>
      </w:r>
      <w:r w:rsidRPr="005E52F1">
        <w:cr/>
        <w:t>phenotype, including but not li</w:t>
      </w:r>
      <w:r>
        <w:t xml:space="preserve">mited to any of the following: 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>
        <w:t>Abnormal newborn screen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Conjugated hyperbilirubinemia not due to total paren</w:t>
      </w:r>
      <w:r>
        <w:t>tal nutrition</w:t>
      </w:r>
      <w:r>
        <w:cr/>
        <w:t>cholestasis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proofErr w:type="spellStart"/>
      <w:r>
        <w:t>Hyperammonemia</w:t>
      </w:r>
      <w:proofErr w:type="spellEnd"/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Lactic aci</w:t>
      </w:r>
      <w:r>
        <w:t>dosis not due to poor perfusion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Re</w:t>
      </w:r>
      <w:r>
        <w:t>fractory or severe hypoglycemia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 w:rsidRPr="005E52F1">
        <w:t>An abnormal response to standard therapy f</w:t>
      </w:r>
      <w:r>
        <w:t>or a major underlying condition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>
        <w:t xml:space="preserve">Significant hypotonia 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>
        <w:t>Persistent seizures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 w:rsidRPr="005E52F1">
        <w:t>Infant with high risk stratification on evaluation for a Brief Resolved Unexplained Event</w:t>
      </w:r>
      <w:r w:rsidRPr="005E52F1">
        <w:cr/>
        <w:t>(BRUE) with</w:t>
      </w:r>
      <w:r>
        <w:t xml:space="preserve"> any of the following features: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Recurrent event</w:t>
      </w:r>
      <w:r>
        <w:t>s without respiratory infection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Recurren</w:t>
      </w:r>
      <w:r>
        <w:t>t witnessed seizure like events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Required Card</w:t>
      </w:r>
      <w:r>
        <w:t>iopulmonary Resuscitation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Significantly abnormal chemistry including but not limited to electrolytes,</w:t>
      </w:r>
      <w:r w:rsidRPr="005E52F1">
        <w:cr/>
        <w:t>bicarbonate or lactic acid, venous blood gas, glucose, or other tests that suggest</w:t>
      </w:r>
      <w:r w:rsidRPr="005E52F1">
        <w:cr/>
        <w:t>an inborn error of metabolism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 w:rsidRPr="005E52F1">
        <w:t xml:space="preserve">Significantly </w:t>
      </w:r>
      <w:r w:rsidR="005B327E">
        <w:t>abnormal electrocardiogram</w:t>
      </w:r>
      <w:r w:rsidRPr="005E52F1">
        <w:t xml:space="preserve">, including but not limited to possible </w:t>
      </w:r>
      <w:proofErr w:type="spellStart"/>
      <w:r w:rsidRPr="005E52F1">
        <w:t>channelopathies</w:t>
      </w:r>
      <w:proofErr w:type="spellEnd"/>
      <w:r w:rsidRPr="005E52F1">
        <w:t>, arrhythmias, cardiomyopathies, myocarditis or</w:t>
      </w:r>
      <w:r>
        <w:t xml:space="preserve"> structural heart disease</w:t>
      </w:r>
    </w:p>
    <w:p w:rsidR="005E52F1" w:rsidRDefault="005E52F1" w:rsidP="005E52F1">
      <w:pPr>
        <w:pStyle w:val="ListParagraph"/>
        <w:numPr>
          <w:ilvl w:val="1"/>
          <w:numId w:val="1"/>
        </w:numPr>
      </w:pPr>
      <w:r w:rsidRPr="005E52F1">
        <w:t>Family history o</w:t>
      </w:r>
      <w:r>
        <w:t>f: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>
        <w:t>Arrhythmia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>
        <w:t>BRUE in sibling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>
        <w:t>Developmental delay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lastRenderedPageBreak/>
        <w:t>Inborn error o</w:t>
      </w:r>
      <w:r>
        <w:t>f metabolism or genetic disease</w:t>
      </w:r>
    </w:p>
    <w:p w:rsidR="005E52F1" w:rsidRDefault="005B327E" w:rsidP="005E52F1">
      <w:pPr>
        <w:pStyle w:val="ListParagraph"/>
        <w:numPr>
          <w:ilvl w:val="2"/>
          <w:numId w:val="1"/>
        </w:numPr>
      </w:pPr>
      <w:r>
        <w:t>Long QT syndrome</w:t>
      </w:r>
    </w:p>
    <w:p w:rsidR="005E52F1" w:rsidRDefault="005E52F1" w:rsidP="005E52F1">
      <w:pPr>
        <w:pStyle w:val="ListParagraph"/>
        <w:numPr>
          <w:ilvl w:val="2"/>
          <w:numId w:val="1"/>
        </w:numPr>
      </w:pPr>
      <w:r w:rsidRPr="005E52F1">
        <w:t>Sudden unexplained death (including unexplained car accident or</w:t>
      </w:r>
      <w:r w:rsidRPr="005E52F1">
        <w:cr/>
        <w:t>drowning) in first- or second-degree family members before age 35, and</w:t>
      </w:r>
      <w:r w:rsidRPr="005E52F1">
        <w:cr/>
        <w:t>particularly as an infant</w:t>
      </w:r>
    </w:p>
    <w:p w:rsidR="005B327E" w:rsidRDefault="005E52F1" w:rsidP="005E52F1">
      <w:pPr>
        <w:pStyle w:val="ListParagraph"/>
        <w:numPr>
          <w:ilvl w:val="0"/>
          <w:numId w:val="1"/>
        </w:numPr>
      </w:pPr>
      <w:r w:rsidRPr="005B327E">
        <w:rPr>
          <w:u w:val="single"/>
        </w:rPr>
        <w:t>None</w:t>
      </w:r>
      <w:r w:rsidRPr="005E52F1">
        <w:t xml:space="preserve"> of the following criteria apply regardin</w:t>
      </w:r>
      <w:r w:rsidR="005B327E">
        <w:t xml:space="preserve">g the reason for admission: </w:t>
      </w:r>
    </w:p>
    <w:p w:rsidR="005B327E" w:rsidRDefault="005E52F1" w:rsidP="005B327E">
      <w:pPr>
        <w:pStyle w:val="ListParagraph"/>
        <w:numPr>
          <w:ilvl w:val="1"/>
          <w:numId w:val="1"/>
        </w:numPr>
      </w:pPr>
      <w:r w:rsidRPr="005E52F1">
        <w:t xml:space="preserve">An infection </w:t>
      </w:r>
      <w:r w:rsidR="005B327E">
        <w:t>with normal response to therapy</w:t>
      </w:r>
    </w:p>
    <w:p w:rsidR="005B327E" w:rsidRDefault="005E52F1" w:rsidP="005B327E">
      <w:pPr>
        <w:pStyle w:val="ListParagraph"/>
        <w:numPr>
          <w:ilvl w:val="1"/>
          <w:numId w:val="1"/>
        </w:numPr>
      </w:pPr>
      <w:r w:rsidRPr="005E52F1">
        <w:t>Confirmed gen</w:t>
      </w:r>
      <w:r w:rsidR="005B327E">
        <w:t>etic diagnosis explains illness</w:t>
      </w:r>
    </w:p>
    <w:p w:rsidR="005B327E" w:rsidRDefault="005E52F1" w:rsidP="005B327E">
      <w:pPr>
        <w:pStyle w:val="ListParagraph"/>
        <w:numPr>
          <w:ilvl w:val="1"/>
          <w:numId w:val="1"/>
        </w:numPr>
      </w:pPr>
      <w:r w:rsidRPr="005E52F1">
        <w:t>Hypox</w:t>
      </w:r>
      <w:r w:rsidR="005B327E">
        <w:t>ic Ischemic Encephalopathy</w:t>
      </w:r>
      <w:r w:rsidRPr="005E52F1">
        <w:t xml:space="preserve"> w</w:t>
      </w:r>
      <w:r w:rsidR="005B327E">
        <w:t>ith a clear precipitating event</w:t>
      </w:r>
    </w:p>
    <w:p w:rsidR="005B327E" w:rsidRDefault="005B327E" w:rsidP="005B327E">
      <w:pPr>
        <w:pStyle w:val="ListParagraph"/>
        <w:numPr>
          <w:ilvl w:val="1"/>
          <w:numId w:val="1"/>
        </w:numPr>
      </w:pPr>
      <w:r>
        <w:t>Isolated prematurity</w:t>
      </w:r>
    </w:p>
    <w:p w:rsidR="005B327E" w:rsidRDefault="005E52F1" w:rsidP="005B327E">
      <w:pPr>
        <w:pStyle w:val="ListParagraph"/>
        <w:numPr>
          <w:ilvl w:val="1"/>
          <w:numId w:val="1"/>
        </w:numPr>
      </w:pPr>
      <w:r w:rsidRPr="005E52F1">
        <w:t>Isolated Transient</w:t>
      </w:r>
      <w:r w:rsidR="005B327E">
        <w:t xml:space="preserve"> Tachypnea of the Newborn</w:t>
      </w:r>
    </w:p>
    <w:p w:rsidR="005B327E" w:rsidRDefault="005E52F1" w:rsidP="005B327E">
      <w:pPr>
        <w:pStyle w:val="ListParagraph"/>
        <w:numPr>
          <w:ilvl w:val="1"/>
          <w:numId w:val="1"/>
        </w:numPr>
      </w:pPr>
      <w:r w:rsidRPr="005E52F1">
        <w:t xml:space="preserve">Isolated </w:t>
      </w:r>
      <w:r w:rsidR="005B327E">
        <w:t>unconjugated hyperbilirubinemia</w:t>
      </w:r>
    </w:p>
    <w:p w:rsidR="005E52F1" w:rsidRDefault="005B327E" w:rsidP="005B327E">
      <w:pPr>
        <w:pStyle w:val="ListParagraph"/>
        <w:numPr>
          <w:ilvl w:val="1"/>
          <w:numId w:val="1"/>
        </w:numPr>
      </w:pPr>
      <w:r>
        <w:t>Nonviable neonates</w:t>
      </w:r>
    </w:p>
    <w:p w:rsidR="005B327E" w:rsidRDefault="005B327E">
      <w:r w:rsidRPr="005B327E">
        <w:t>Organ Transplantation</w:t>
      </w:r>
      <w:r w:rsidRPr="005B327E">
        <w:cr/>
        <w:t>Rapid WGS may be considered for approval in some cases prior to undergoing organ</w:t>
      </w:r>
      <w:r>
        <w:t xml:space="preserve"> </w:t>
      </w:r>
      <w:r w:rsidRPr="005B327E">
        <w:t xml:space="preserve">transplantation when documentation supports </w:t>
      </w:r>
      <w:r>
        <w:t>the urgent need for testing.</w:t>
      </w:r>
    </w:p>
    <w:p w:rsidR="005B327E" w:rsidRDefault="005E52F1">
      <w:r w:rsidRPr="005E52F1">
        <w:t>Separate CMA testing is</w:t>
      </w:r>
      <w:r w:rsidR="005B327E">
        <w:t xml:space="preserve"> </w:t>
      </w:r>
      <w:r w:rsidRPr="005E52F1">
        <w:t xml:space="preserve">considered not medically necessary with rWGS analysis. </w:t>
      </w:r>
      <w:r w:rsidR="005B327E">
        <w:t xml:space="preserve"> </w:t>
      </w:r>
      <w:r w:rsidRPr="005E52F1">
        <w:t>Note: rWGS analysis has t</w:t>
      </w:r>
      <w:r w:rsidR="005B327E">
        <w:t>he ability to detect most CNVs.</w:t>
      </w:r>
    </w:p>
    <w:p w:rsidR="005B327E" w:rsidRDefault="005B327E">
      <w:r w:rsidRPr="005B327E">
        <w:t>Rapid Whole Genome Sequencing</w:t>
      </w:r>
      <w:r w:rsidRPr="005B327E">
        <w:cr/>
        <w:t>Rapid means an average turnaround time of less than 14 days, but usually less than 7 days.</w:t>
      </w:r>
      <w:r w:rsidRPr="005B327E">
        <w:cr/>
        <w:t>Rapid results should be called to the clinician immediately if ch</w:t>
      </w:r>
      <w:r>
        <w:t>anges in management are likely.</w:t>
      </w:r>
    </w:p>
    <w:p w:rsidR="005E52F1" w:rsidRDefault="005B327E">
      <w:r>
        <w:t>For rapid</w:t>
      </w:r>
      <w:r w:rsidRPr="005B327E">
        <w:t xml:space="preserve"> WGS, the patient should be critically ill and in t</w:t>
      </w:r>
      <w:r>
        <w:t xml:space="preserve">he Neonatal </w:t>
      </w:r>
      <w:r w:rsidRPr="005B327E">
        <w:t>or Pedi</w:t>
      </w:r>
      <w:r>
        <w:t>atric Intensive Care Unit</w:t>
      </w:r>
      <w:r w:rsidRPr="005B327E">
        <w:t xml:space="preserve"> when the test is ordered, but may be discharged before the results are delivered.</w:t>
      </w:r>
      <w:r w:rsidRPr="005B327E">
        <w:cr/>
      </w:r>
      <w:r w:rsidR="005E52F1" w:rsidRPr="005E52F1">
        <w:t xml:space="preserve">  </w:t>
      </w:r>
      <w:r w:rsidR="005E52F1" w:rsidRPr="005E52F1">
        <w:cr/>
      </w:r>
    </w:p>
    <w:sectPr w:rsidR="005E5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E067BB"/>
    <w:multiLevelType w:val="hybridMultilevel"/>
    <w:tmpl w:val="402645B4"/>
    <w:lvl w:ilvl="0" w:tplc="257EC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2F1"/>
    <w:rsid w:val="00086653"/>
    <w:rsid w:val="004530C2"/>
    <w:rsid w:val="005B327E"/>
    <w:rsid w:val="005E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BE05F"/>
  <w15:chartTrackingRefBased/>
  <w15:docId w15:val="{96BEEE07-7EAA-4646-8D8E-B114A92D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2F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B32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blueshieldca.com/bsca/bsc/public/common/PortalComponents/provider/StreamDocumentServlet?fileName=PRV_WholeExome_Seque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more, Stephen MD DSc</dc:creator>
  <cp:keywords/>
  <dc:description/>
  <cp:lastModifiedBy>Kingsmore, Stephen MD DSc</cp:lastModifiedBy>
  <cp:revision>1</cp:revision>
  <dcterms:created xsi:type="dcterms:W3CDTF">2020-06-08T21:12:00Z</dcterms:created>
  <dcterms:modified xsi:type="dcterms:W3CDTF">2020-06-08T21:30:00Z</dcterms:modified>
</cp:coreProperties>
</file>